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D0ED" w14:textId="182234DD" w:rsidR="00607095" w:rsidRDefault="00607095" w:rsidP="00607095">
      <w:pPr>
        <w:rPr>
          <w:rFonts w:ascii="Calibri" w:hAnsi="Calibri" w:cs="Calibri"/>
          <w:b/>
          <w:bCs/>
        </w:rPr>
      </w:pPr>
      <w:r w:rsidRPr="004D6467">
        <w:rPr>
          <w:rFonts w:ascii="Calibri" w:hAnsi="Calibri" w:cs="Calibri"/>
          <w:b/>
          <w:bCs/>
          <w:lang w:val="en-US"/>
        </w:rPr>
        <w:t>Table S</w:t>
      </w:r>
      <w:r w:rsidR="00FA2FF9">
        <w:rPr>
          <w:rFonts w:ascii="Calibri" w:hAnsi="Calibri" w:cs="Calibri"/>
          <w:b/>
          <w:bCs/>
          <w:lang w:val="en-US"/>
        </w:rPr>
        <w:t>6</w:t>
      </w:r>
      <w:r w:rsidR="00356194">
        <w:rPr>
          <w:rFonts w:ascii="Calibri" w:hAnsi="Calibri" w:cs="Calibri"/>
          <w:b/>
          <w:bCs/>
          <w:lang w:val="en-US"/>
        </w:rPr>
        <w:t>.</w:t>
      </w:r>
      <w:r w:rsidR="00356194" w:rsidRPr="00356194">
        <w:rPr>
          <w:rFonts w:ascii="Calibri" w:hAnsi="Calibri" w:cs="Calibri"/>
          <w:b/>
          <w:bCs/>
        </w:rPr>
        <w:t xml:space="preserve"> </w:t>
      </w:r>
      <w:r w:rsidR="00356194" w:rsidRPr="008B6E8D">
        <w:rPr>
          <w:rFonts w:ascii="Calibri" w:hAnsi="Calibri" w:cs="Calibri"/>
          <w:b/>
          <w:bCs/>
        </w:rPr>
        <w:t>Relationship between IgG levels and vaccine type</w:t>
      </w:r>
      <w:r w:rsidR="00834974">
        <w:rPr>
          <w:rFonts w:ascii="Calibri" w:hAnsi="Calibri" w:cs="Calibri"/>
          <w:b/>
          <w:bCs/>
        </w:rPr>
        <w:t>.</w:t>
      </w:r>
    </w:p>
    <w:p w14:paraId="3C312B18" w14:textId="454F0438" w:rsidR="00356194" w:rsidRDefault="00356194" w:rsidP="00607095">
      <w:pPr>
        <w:rPr>
          <w:rFonts w:ascii="Calibri" w:hAnsi="Calibri" w:cs="Calibri"/>
          <w:b/>
          <w:bCs/>
        </w:rPr>
      </w:pPr>
    </w:p>
    <w:p w14:paraId="0361C3A5" w14:textId="77777777" w:rsidR="00356194" w:rsidRDefault="00356194" w:rsidP="00607095">
      <w:pPr>
        <w:rPr>
          <w:rFonts w:ascii="Calibri" w:hAnsi="Calibri" w:cs="Calibri"/>
          <w:b/>
          <w:bCs/>
          <w:lang w:val="en-US"/>
        </w:rPr>
      </w:pPr>
    </w:p>
    <w:p w14:paraId="7116E630" w14:textId="1689B36E" w:rsidR="00607095" w:rsidRDefault="00607095" w:rsidP="00607095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1383"/>
        <w:gridCol w:w="1245"/>
        <w:gridCol w:w="1227"/>
        <w:gridCol w:w="2671"/>
      </w:tblGrid>
      <w:tr w:rsidR="00812D74" w:rsidRPr="00663B1E" w14:paraId="22ABAC22" w14:textId="77777777" w:rsidTr="00514A8B"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845DBC5" w14:textId="77777777" w:rsidR="00812D74" w:rsidRPr="00663B1E" w:rsidRDefault="00812D74" w:rsidP="006939F4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B0CD682" w14:textId="23A3CEF0" w:rsidR="00812D74" w:rsidRPr="00663B1E" w:rsidRDefault="00054D69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oefficient estimat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568DE6B5" w14:textId="5E4686F5" w:rsidR="00812D74" w:rsidRPr="00663B1E" w:rsidRDefault="00B21F79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3B4F32F3" w14:textId="77777777" w:rsidR="00812D74" w:rsidRPr="00663B1E" w:rsidRDefault="00812D74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671" w:type="dxa"/>
            <w:tcBorders>
              <w:top w:val="single" w:sz="4" w:space="0" w:color="auto"/>
              <w:bottom w:val="single" w:sz="4" w:space="0" w:color="auto"/>
            </w:tcBorders>
          </w:tcPr>
          <w:p w14:paraId="68626AE4" w14:textId="77777777" w:rsidR="00812D74" w:rsidRPr="00663B1E" w:rsidRDefault="00812D74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terpretation</w:t>
            </w:r>
          </w:p>
        </w:tc>
      </w:tr>
      <w:tr w:rsidR="00812D74" w:rsidRPr="00663B1E" w14:paraId="61F525E0" w14:textId="77777777" w:rsidTr="00514A8B">
        <w:tc>
          <w:tcPr>
            <w:tcW w:w="1513" w:type="dxa"/>
            <w:tcBorders>
              <w:top w:val="single" w:sz="4" w:space="0" w:color="auto"/>
            </w:tcBorders>
          </w:tcPr>
          <w:p w14:paraId="2EF75F22" w14:textId="77777777" w:rsidR="00812D74" w:rsidRPr="00663B1E" w:rsidRDefault="00812D74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tercept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63095977" w14:textId="52B44091" w:rsidR="00812D74" w:rsidRPr="00663B1E" w:rsidRDefault="00812D74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3.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8BA1A52" w14:textId="5B3ADFF4" w:rsidR="00812D74" w:rsidRPr="00663B1E" w:rsidRDefault="00B21F79" w:rsidP="006939F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3.06</w:t>
            </w:r>
            <w:r w:rsidR="00A30FC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3.14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4801E29C" w14:textId="7CAE6A7B" w:rsidR="00812D74" w:rsidRPr="00663B1E" w:rsidRDefault="00812D74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&lt;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0001</w:t>
            </w:r>
          </w:p>
        </w:tc>
        <w:tc>
          <w:tcPr>
            <w:tcW w:w="2671" w:type="dxa"/>
            <w:tcBorders>
              <w:top w:val="single" w:sz="4" w:space="0" w:color="auto"/>
            </w:tcBorders>
          </w:tcPr>
          <w:p w14:paraId="0B5F4C0C" w14:textId="77777777" w:rsidR="00812D74" w:rsidRPr="00663B1E" w:rsidRDefault="00812D74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Baseline IgG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if</w:t>
            </w:r>
            <w:r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predictors at reference levels</w:t>
            </w:r>
          </w:p>
        </w:tc>
      </w:tr>
      <w:tr w:rsidR="00812D74" w:rsidRPr="00663B1E" w14:paraId="34006F20" w14:textId="77777777" w:rsidTr="00514A8B">
        <w:tc>
          <w:tcPr>
            <w:tcW w:w="1513" w:type="dxa"/>
            <w:tcBorders>
              <w:bottom w:val="single" w:sz="4" w:space="0" w:color="auto"/>
            </w:tcBorders>
          </w:tcPr>
          <w:p w14:paraId="14BAE116" w14:textId="1181586C" w:rsidR="00812D74" w:rsidRPr="00663B1E" w:rsidRDefault="00812D74" w:rsidP="006939F4">
            <w:pPr>
              <w:pStyle w:val="NormalWeb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Vaccine type</w:t>
            </w:r>
          </w:p>
          <w:p w14:paraId="6059D33F" w14:textId="77777777" w:rsidR="00812D74" w:rsidRPr="00663B1E" w:rsidRDefault="00812D74" w:rsidP="006939F4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fizer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109F1F3" w14:textId="4A37DE87" w:rsidR="00812D74" w:rsidRPr="00663B1E" w:rsidRDefault="00812D74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593DDDB" w14:textId="0797AEA3" w:rsidR="00812D74" w:rsidRPr="00663B1E" w:rsidRDefault="00B21F79" w:rsidP="006939F4">
            <w:pPr>
              <w:jc w:val="center"/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034</w:t>
            </w:r>
            <w:r w:rsidR="00A30FC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4E6E14B6" w14:textId="61135A23" w:rsidR="00812D74" w:rsidRPr="00663B1E" w:rsidRDefault="00812D74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0.003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</w:p>
        </w:tc>
        <w:tc>
          <w:tcPr>
            <w:tcW w:w="2671" w:type="dxa"/>
            <w:tcBorders>
              <w:bottom w:val="single" w:sz="4" w:space="0" w:color="auto"/>
            </w:tcBorders>
          </w:tcPr>
          <w:p w14:paraId="701D6D8B" w14:textId="77777777" w:rsidR="00812D74" w:rsidRPr="00663B1E" w:rsidRDefault="00812D74" w:rsidP="006939F4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63B1E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Pfizer significantly increases IgG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compared to AZ</w:t>
            </w:r>
          </w:p>
        </w:tc>
      </w:tr>
    </w:tbl>
    <w:p w14:paraId="17C397D4" w14:textId="77777777" w:rsidR="00AA52D5" w:rsidRDefault="00AA52D5" w:rsidP="00607095">
      <w:pPr>
        <w:rPr>
          <w:rFonts w:ascii="Calibri" w:hAnsi="Calibri" w:cs="Calibri"/>
          <w:b/>
          <w:bCs/>
          <w:lang w:val="en-US"/>
        </w:rPr>
      </w:pPr>
    </w:p>
    <w:p w14:paraId="3BB53D55" w14:textId="4C8EA7AE" w:rsidR="00607095" w:rsidRPr="00AA52D5" w:rsidRDefault="00B21F79" w:rsidP="00607095">
      <w:pPr>
        <w:rPr>
          <w:rFonts w:ascii="Calibri" w:hAnsi="Calibri" w:cs="Calibri"/>
          <w:lang w:val="en-US"/>
        </w:rPr>
      </w:pPr>
      <w:r w:rsidRPr="00AA52D5">
        <w:rPr>
          <w:rFonts w:ascii="Calibri" w:hAnsi="Calibri" w:cs="Calibri"/>
          <w:lang w:val="en-US"/>
        </w:rPr>
        <w:t>CI = confidence interval</w:t>
      </w:r>
      <w:r w:rsidR="00C0084D" w:rsidRPr="00AA52D5">
        <w:rPr>
          <w:rFonts w:ascii="Calibri" w:hAnsi="Calibri" w:cs="Calibri"/>
          <w:lang w:val="en-US"/>
        </w:rPr>
        <w:t xml:space="preserve">. </w:t>
      </w:r>
      <w:r w:rsidR="00470714" w:rsidRPr="00AA52D5">
        <w:rPr>
          <w:rFonts w:ascii="Calibri" w:hAnsi="Calibri" w:cs="Calibri"/>
          <w:lang w:val="en-US"/>
        </w:rPr>
        <w:t>D</w:t>
      </w:r>
      <w:r w:rsidR="00C0084D" w:rsidRPr="00AA52D5">
        <w:rPr>
          <w:rFonts w:ascii="Calibri" w:hAnsi="Calibri" w:cs="Calibri"/>
          <w:lang w:val="en-US"/>
        </w:rPr>
        <w:t xml:space="preserve">erived from a </w:t>
      </w:r>
      <w:proofErr w:type="spellStart"/>
      <w:r w:rsidR="00C0084D" w:rsidRPr="00AA52D5">
        <w:rPr>
          <w:rFonts w:ascii="Calibri" w:hAnsi="Calibri" w:cs="Calibri"/>
          <w:lang w:val="en-US"/>
        </w:rPr>
        <w:t>generalised</w:t>
      </w:r>
      <w:proofErr w:type="spellEnd"/>
      <w:r w:rsidR="00C0084D" w:rsidRPr="00AA52D5">
        <w:rPr>
          <w:rFonts w:ascii="Calibri" w:hAnsi="Calibri" w:cs="Calibri"/>
          <w:lang w:val="en-US"/>
        </w:rPr>
        <w:t xml:space="preserve"> additive model (GAM).</w:t>
      </w:r>
    </w:p>
    <w:p w14:paraId="3781D729" w14:textId="587514FD" w:rsidR="00607095" w:rsidRDefault="00607095" w:rsidP="00607095">
      <w:pPr>
        <w:rPr>
          <w:rFonts w:ascii="Calibri" w:hAnsi="Calibri" w:cs="Calibri"/>
          <w:lang w:val="en-US"/>
        </w:rPr>
      </w:pPr>
    </w:p>
    <w:p w14:paraId="52D07797" w14:textId="77777777" w:rsidR="00607095" w:rsidRDefault="00607095" w:rsidP="00607095">
      <w:pPr>
        <w:rPr>
          <w:rFonts w:ascii="Calibri" w:hAnsi="Calibri" w:cs="Calibri"/>
          <w:lang w:val="en-US"/>
        </w:rPr>
      </w:pPr>
    </w:p>
    <w:p w14:paraId="5FCB23A5" w14:textId="5DE215BA" w:rsidR="00607095" w:rsidRDefault="00607095" w:rsidP="00607095">
      <w:pPr>
        <w:rPr>
          <w:rFonts w:ascii="Calibri" w:hAnsi="Calibri" w:cs="Calibri"/>
          <w:lang w:val="en-US"/>
        </w:rPr>
      </w:pPr>
    </w:p>
    <w:p w14:paraId="45686978" w14:textId="51A305D2" w:rsidR="00607095" w:rsidRDefault="00607095" w:rsidP="00607095">
      <w:pPr>
        <w:rPr>
          <w:rFonts w:ascii="Calibri" w:hAnsi="Calibri" w:cs="Calibri"/>
          <w:lang w:val="en-US"/>
        </w:rPr>
      </w:pPr>
    </w:p>
    <w:p w14:paraId="76233256" w14:textId="3F4F0068" w:rsidR="00607095" w:rsidRDefault="00607095" w:rsidP="00607095">
      <w:pPr>
        <w:rPr>
          <w:rFonts w:ascii="Calibri" w:hAnsi="Calibri" w:cs="Calibri"/>
          <w:lang w:val="en-US"/>
        </w:rPr>
      </w:pPr>
    </w:p>
    <w:p w14:paraId="54CF76AA" w14:textId="36082C47" w:rsidR="00607095" w:rsidRDefault="00607095" w:rsidP="00607095">
      <w:pPr>
        <w:rPr>
          <w:rFonts w:ascii="Calibri" w:hAnsi="Calibri" w:cs="Calibri"/>
          <w:lang w:val="en-US"/>
        </w:rPr>
      </w:pPr>
    </w:p>
    <w:p w14:paraId="7297756F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0F235F77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4F731FC9" w14:textId="60C97AF0" w:rsidR="0017399C" w:rsidRDefault="0017399C"/>
    <w:sectPr w:rsidR="00173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95"/>
    <w:rsid w:val="00054D69"/>
    <w:rsid w:val="00124EA4"/>
    <w:rsid w:val="0017399C"/>
    <w:rsid w:val="00197835"/>
    <w:rsid w:val="001D5DF2"/>
    <w:rsid w:val="001D5F52"/>
    <w:rsid w:val="00206984"/>
    <w:rsid w:val="002B5087"/>
    <w:rsid w:val="00307403"/>
    <w:rsid w:val="00356194"/>
    <w:rsid w:val="00357B0E"/>
    <w:rsid w:val="00367B96"/>
    <w:rsid w:val="00470714"/>
    <w:rsid w:val="0051164E"/>
    <w:rsid w:val="00514A8B"/>
    <w:rsid w:val="00607095"/>
    <w:rsid w:val="006129DB"/>
    <w:rsid w:val="006940EA"/>
    <w:rsid w:val="006A65EE"/>
    <w:rsid w:val="006C11AF"/>
    <w:rsid w:val="00771D78"/>
    <w:rsid w:val="007C3BC2"/>
    <w:rsid w:val="00805951"/>
    <w:rsid w:val="00812D74"/>
    <w:rsid w:val="00822F97"/>
    <w:rsid w:val="00830105"/>
    <w:rsid w:val="00834974"/>
    <w:rsid w:val="00834B9E"/>
    <w:rsid w:val="00884EF3"/>
    <w:rsid w:val="00A30FC5"/>
    <w:rsid w:val="00A40503"/>
    <w:rsid w:val="00A73311"/>
    <w:rsid w:val="00A73C79"/>
    <w:rsid w:val="00AA52D5"/>
    <w:rsid w:val="00AD2E93"/>
    <w:rsid w:val="00AD6F09"/>
    <w:rsid w:val="00B06335"/>
    <w:rsid w:val="00B21F79"/>
    <w:rsid w:val="00BB5B2C"/>
    <w:rsid w:val="00BF04DC"/>
    <w:rsid w:val="00C0084D"/>
    <w:rsid w:val="00C16EC8"/>
    <w:rsid w:val="00D009EE"/>
    <w:rsid w:val="00D2761D"/>
    <w:rsid w:val="00D527EC"/>
    <w:rsid w:val="00EA47B1"/>
    <w:rsid w:val="00FA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2A67D"/>
  <w15:chartTrackingRefBased/>
  <w15:docId w15:val="{E2AEFBD3-6F2A-5D4B-8EA0-C9E7D16B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95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9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2FF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6C11AF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4</cp:revision>
  <dcterms:created xsi:type="dcterms:W3CDTF">2025-04-25T10:22:00Z</dcterms:created>
  <dcterms:modified xsi:type="dcterms:W3CDTF">2025-04-25T10:27:00Z</dcterms:modified>
</cp:coreProperties>
</file>